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D5A38" w14:textId="5C5C99BA" w:rsidR="008666D4" w:rsidRPr="007A307C" w:rsidRDefault="008666D4" w:rsidP="008666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C 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2D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ra</w:t>
      </w:r>
      <w:r w:rsidRPr="00917B02">
        <w:rPr>
          <w:rFonts w:ascii="Times New Roman" w:hAnsi="Times New Roman" w:cs="Times New Roman"/>
          <w:sz w:val="24"/>
          <w:szCs w:val="24"/>
        </w:rPr>
        <w:t>-operative complications</w:t>
      </w:r>
    </w:p>
    <w:p w14:paraId="23E95E8F" w14:textId="306F2546" w:rsidR="005B14B4" w:rsidRDefault="001B4DB0"/>
    <w:p w14:paraId="32F5B6F6" w14:textId="57D11FB1" w:rsidR="008666D4" w:rsidRDefault="001B4DB0">
      <w:r w:rsidRPr="001B4DB0">
        <w:drawing>
          <wp:inline distT="0" distB="0" distL="0" distR="0" wp14:anchorId="0CB9A2EB" wp14:editId="772374FB">
            <wp:extent cx="6120130" cy="149479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9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B2F4F" w14:textId="2C72AE1C" w:rsidR="008666D4" w:rsidRDefault="008666D4"/>
    <w:p w14:paraId="468E3BCB" w14:textId="77777777" w:rsidR="008666D4" w:rsidRDefault="008666D4"/>
    <w:sectPr w:rsidR="00866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E9"/>
    <w:rsid w:val="001B4DB0"/>
    <w:rsid w:val="001F6A7E"/>
    <w:rsid w:val="00234CC7"/>
    <w:rsid w:val="004B4B83"/>
    <w:rsid w:val="008666D4"/>
    <w:rsid w:val="00D37159"/>
    <w:rsid w:val="00DC26E9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33257"/>
  <w15:chartTrackingRefBased/>
  <w15:docId w15:val="{CF0D7505-2400-427A-BCF2-7227A75E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66D4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3</cp:revision>
  <dcterms:created xsi:type="dcterms:W3CDTF">2020-12-21T09:31:00Z</dcterms:created>
  <dcterms:modified xsi:type="dcterms:W3CDTF">2020-12-21T09:33:00Z</dcterms:modified>
</cp:coreProperties>
</file>